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D1A09" w14:textId="6F3AB51B" w:rsidR="005E2AF1" w:rsidRPr="00A66F9A" w:rsidRDefault="005E2AF1" w:rsidP="003D1D3D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69"/>
      <w:r w:rsidRPr="00A66F9A">
        <w:rPr>
          <w:b/>
          <w:bCs/>
          <w:sz w:val="32"/>
          <w:szCs w:val="32"/>
          <w:lang w:val="en-US"/>
        </w:rPr>
        <w:t>S</w:t>
      </w:r>
      <w:r w:rsidR="00A66F9A" w:rsidRPr="00A66F9A">
        <w:rPr>
          <w:b/>
          <w:bCs/>
          <w:sz w:val="32"/>
          <w:szCs w:val="32"/>
          <w:lang w:val="en-US"/>
        </w:rPr>
        <w:t>1</w:t>
      </w:r>
      <w:r w:rsidRPr="00A66F9A">
        <w:rPr>
          <w:b/>
          <w:bCs/>
          <w:sz w:val="32"/>
          <w:szCs w:val="32"/>
          <w:lang w:val="en-US"/>
        </w:rPr>
        <w:t xml:space="preserve"> Table. Characteristics of the patients with a </w:t>
      </w:r>
      <w:r w:rsidR="00FA0BC4" w:rsidRPr="00A66F9A">
        <w:rPr>
          <w:b/>
          <w:bCs/>
          <w:sz w:val="32"/>
          <w:szCs w:val="32"/>
          <w:lang w:val="en-US"/>
        </w:rPr>
        <w:t>comorbidity</w:t>
      </w:r>
      <w:r w:rsidRPr="00A66F9A">
        <w:rPr>
          <w:b/>
          <w:bCs/>
          <w:sz w:val="32"/>
          <w:szCs w:val="32"/>
          <w:lang w:val="en-US"/>
        </w:rPr>
        <w:t xml:space="preserve"> associated with an increased risk of pneumococcal disease in France in 2020.</w:t>
      </w:r>
      <w:bookmarkEnd w:id="0"/>
    </w:p>
    <w:p w14:paraId="6453523F" w14:textId="77777777" w:rsidR="006876F1" w:rsidRPr="006876F1" w:rsidRDefault="006876F1" w:rsidP="006876F1">
      <w:pPr>
        <w:rPr>
          <w:lang w:val="en-US"/>
        </w:rPr>
      </w:pPr>
    </w:p>
    <w:tbl>
      <w:tblPr>
        <w:tblStyle w:val="PlainTable210"/>
        <w:tblW w:w="5000" w:type="pct"/>
        <w:tblLook w:val="06A0" w:firstRow="1" w:lastRow="0" w:firstColumn="1" w:lastColumn="0" w:noHBand="1" w:noVBand="1"/>
      </w:tblPr>
      <w:tblGrid>
        <w:gridCol w:w="1626"/>
        <w:gridCol w:w="832"/>
        <w:gridCol w:w="1010"/>
        <w:gridCol w:w="797"/>
        <w:gridCol w:w="1045"/>
        <w:gridCol w:w="753"/>
        <w:gridCol w:w="1064"/>
        <w:gridCol w:w="761"/>
        <w:gridCol w:w="1173"/>
        <w:gridCol w:w="793"/>
      </w:tblGrid>
      <w:tr w:rsidR="00AC530F" w:rsidRPr="00C97849" w14:paraId="659BEA29" w14:textId="77777777" w:rsidTr="009B3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</w:tcPr>
          <w:p w14:paraId="6EFCA1CF" w14:textId="77777777" w:rsidR="00AC530F" w:rsidRPr="00C22ABB" w:rsidRDefault="00AC530F" w:rsidP="009A7097">
            <w:pPr>
              <w:rPr>
                <w:sz w:val="14"/>
                <w:szCs w:val="16"/>
                <w:lang w:val="en-US"/>
              </w:rPr>
            </w:pPr>
            <w:bookmarkStart w:id="1" w:name="_Hlk150523804"/>
          </w:p>
        </w:tc>
        <w:tc>
          <w:tcPr>
            <w:tcW w:w="462" w:type="pct"/>
          </w:tcPr>
          <w:p w14:paraId="6CD87A88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Diabetes</w:t>
            </w:r>
          </w:p>
          <w:p w14:paraId="47E1A8D2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37164C0B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6D700DF9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3,825,602</w:t>
            </w:r>
          </w:p>
        </w:tc>
        <w:tc>
          <w:tcPr>
            <w:tcW w:w="552" w:type="pct"/>
          </w:tcPr>
          <w:p w14:paraId="7ED4EA56" w14:textId="4A29BE3A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 xml:space="preserve">Chronic respiratory disease </w:t>
            </w:r>
          </w:p>
          <w:p w14:paraId="492EE033" w14:textId="708E4334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1,991,052</w:t>
            </w:r>
          </w:p>
        </w:tc>
        <w:tc>
          <w:tcPr>
            <w:tcW w:w="444" w:type="pct"/>
          </w:tcPr>
          <w:p w14:paraId="265BE137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Heart failure</w:t>
            </w:r>
          </w:p>
          <w:p w14:paraId="2DDBC8E8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63B74286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087FEB25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763,945</w:t>
            </w:r>
          </w:p>
        </w:tc>
        <w:tc>
          <w:tcPr>
            <w:tcW w:w="414" w:type="pct"/>
          </w:tcPr>
          <w:p w14:paraId="2E6CA377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Chronic liver disease</w:t>
            </w:r>
          </w:p>
          <w:p w14:paraId="18C7C87A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4362A54B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525,973</w:t>
            </w:r>
          </w:p>
        </w:tc>
        <w:tc>
          <w:tcPr>
            <w:tcW w:w="414" w:type="pct"/>
          </w:tcPr>
          <w:p w14:paraId="3A6C1832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Cyanotic heart disease</w:t>
            </w:r>
          </w:p>
          <w:p w14:paraId="5FE909DB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0A2C12A5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100,831</w:t>
            </w:r>
          </w:p>
        </w:tc>
        <w:tc>
          <w:tcPr>
            <w:tcW w:w="587" w:type="pct"/>
          </w:tcPr>
          <w:p w14:paraId="57D3EFA0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End-stage renal failure with replacement therapy</w:t>
            </w:r>
          </w:p>
          <w:p w14:paraId="789CA2FD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83,873</w:t>
            </w:r>
          </w:p>
        </w:tc>
        <w:tc>
          <w:tcPr>
            <w:tcW w:w="363" w:type="pct"/>
          </w:tcPr>
          <w:p w14:paraId="1678BB8D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Cochlear implant</w:t>
            </w:r>
          </w:p>
          <w:p w14:paraId="30BFD2AF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4A0261D5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7,273</w:t>
            </w:r>
          </w:p>
        </w:tc>
        <w:tc>
          <w:tcPr>
            <w:tcW w:w="457" w:type="pct"/>
          </w:tcPr>
          <w:p w14:paraId="5870158C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proofErr w:type="spellStart"/>
            <w:r w:rsidRPr="00C22ABB">
              <w:rPr>
                <w:sz w:val="14"/>
                <w:szCs w:val="16"/>
                <w:lang w:val="en-US"/>
              </w:rPr>
              <w:t>Osteomeningeal</w:t>
            </w:r>
            <w:proofErr w:type="spellEnd"/>
            <w:r w:rsidRPr="00C22ABB">
              <w:rPr>
                <w:sz w:val="14"/>
                <w:szCs w:val="16"/>
                <w:lang w:val="en-US"/>
              </w:rPr>
              <w:t xml:space="preserve"> breach</w:t>
            </w:r>
          </w:p>
          <w:p w14:paraId="5EF78EA6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5A285AA2" w14:textId="77777777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N = 1,957</w:t>
            </w:r>
          </w:p>
        </w:tc>
        <w:tc>
          <w:tcPr>
            <w:tcW w:w="443" w:type="pct"/>
          </w:tcPr>
          <w:p w14:paraId="5929DB02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C22ABB">
              <w:rPr>
                <w:sz w:val="14"/>
                <w:szCs w:val="16"/>
                <w:lang w:val="en-US"/>
              </w:rPr>
              <w:t>Total</w:t>
            </w:r>
          </w:p>
          <w:p w14:paraId="35C3B39E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2FCE90B6" w14:textId="77777777" w:rsidR="00AC530F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6"/>
                <w:lang w:val="en-US"/>
              </w:rPr>
            </w:pPr>
          </w:p>
          <w:p w14:paraId="22926791" w14:textId="5245403A" w:rsidR="00AC530F" w:rsidRPr="00C22ABB" w:rsidRDefault="00AC530F" w:rsidP="009A70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 xml:space="preserve">N = </w:t>
            </w:r>
            <w:r w:rsidRPr="00641016">
              <w:rPr>
                <w:sz w:val="14"/>
                <w:szCs w:val="16"/>
                <w:lang w:val="en-US"/>
              </w:rPr>
              <w:t>6,175,172</w:t>
            </w:r>
          </w:p>
        </w:tc>
      </w:tr>
      <w:tr w:rsidR="00AC530F" w:rsidRPr="00C97849" w14:paraId="617BDB32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2973017C" w14:textId="77777777" w:rsidR="00AC530F" w:rsidRPr="00B70B2A" w:rsidRDefault="00AC530F" w:rsidP="009A7097">
            <w:pPr>
              <w:rPr>
                <w:sz w:val="14"/>
                <w:szCs w:val="16"/>
                <w:lang w:val="en-US"/>
              </w:rPr>
            </w:pPr>
            <w:r w:rsidRPr="00B70B2A">
              <w:rPr>
                <w:sz w:val="14"/>
                <w:szCs w:val="16"/>
                <w:lang w:val="en-US"/>
              </w:rPr>
              <w:t>Age</w:t>
            </w:r>
          </w:p>
        </w:tc>
        <w:tc>
          <w:tcPr>
            <w:tcW w:w="462" w:type="pct"/>
          </w:tcPr>
          <w:p w14:paraId="3C0CBCAD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52" w:type="pct"/>
          </w:tcPr>
          <w:p w14:paraId="4FAF0F64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4" w:type="pct"/>
          </w:tcPr>
          <w:p w14:paraId="09EE414E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</w:tcPr>
          <w:p w14:paraId="144BF5E0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</w:tcPr>
          <w:p w14:paraId="4124501E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87" w:type="pct"/>
          </w:tcPr>
          <w:p w14:paraId="29225C27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63" w:type="pct"/>
          </w:tcPr>
          <w:p w14:paraId="00F9D4A4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57" w:type="pct"/>
          </w:tcPr>
          <w:p w14:paraId="0B5F4D3B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3" w:type="pct"/>
          </w:tcPr>
          <w:p w14:paraId="62228602" w14:textId="77777777" w:rsidR="00AC530F" w:rsidRPr="00B70B2A" w:rsidRDefault="00AC530F" w:rsidP="009A7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AC530F" w:rsidRPr="00C97849" w14:paraId="57853D57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6794F4DD" w14:textId="77777777" w:rsidR="00AC530F" w:rsidRPr="00B70B2A" w:rsidRDefault="00AC530F" w:rsidP="00641016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Mean (SD)</w:t>
            </w:r>
          </w:p>
        </w:tc>
        <w:tc>
          <w:tcPr>
            <w:tcW w:w="462" w:type="pct"/>
            <w:vAlign w:val="center"/>
          </w:tcPr>
          <w:p w14:paraId="5882AB1C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7.</w:t>
            </w:r>
            <w:r>
              <w:rPr>
                <w:sz w:val="14"/>
                <w:szCs w:val="14"/>
                <w:lang w:val="en-US"/>
              </w:rPr>
              <w:t>1</w:t>
            </w:r>
            <w:r w:rsidRPr="00B70B2A">
              <w:rPr>
                <w:sz w:val="14"/>
                <w:szCs w:val="14"/>
                <w:lang w:val="en-US"/>
              </w:rPr>
              <w:t xml:space="preserve"> (13.4)</w:t>
            </w:r>
          </w:p>
        </w:tc>
        <w:tc>
          <w:tcPr>
            <w:tcW w:w="552" w:type="pct"/>
            <w:vAlign w:val="center"/>
          </w:tcPr>
          <w:p w14:paraId="27EB2F6F" w14:textId="7066739B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E4050">
              <w:rPr>
                <w:sz w:val="14"/>
                <w:szCs w:val="14"/>
                <w:lang w:val="en-US"/>
              </w:rPr>
              <w:t>67</w:t>
            </w:r>
            <w:r>
              <w:rPr>
                <w:sz w:val="14"/>
                <w:szCs w:val="14"/>
                <w:lang w:val="en-US"/>
              </w:rPr>
              <w:t>.5</w:t>
            </w:r>
            <w:r w:rsidRPr="00FE4050">
              <w:rPr>
                <w:sz w:val="14"/>
                <w:szCs w:val="14"/>
                <w:lang w:val="en-US"/>
              </w:rPr>
              <w:t xml:space="preserve"> (14</w:t>
            </w:r>
            <w:r>
              <w:rPr>
                <w:sz w:val="14"/>
                <w:szCs w:val="14"/>
                <w:lang w:val="en-US"/>
              </w:rPr>
              <w:t>.2</w:t>
            </w:r>
            <w:r w:rsidRPr="00FE405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44" w:type="pct"/>
            <w:vAlign w:val="center"/>
          </w:tcPr>
          <w:p w14:paraId="04877C23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76.7 (13.2)</w:t>
            </w:r>
          </w:p>
        </w:tc>
        <w:tc>
          <w:tcPr>
            <w:tcW w:w="414" w:type="pct"/>
            <w:vAlign w:val="center"/>
          </w:tcPr>
          <w:p w14:paraId="5CB1F0C7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9.0 (15.4)</w:t>
            </w:r>
          </w:p>
        </w:tc>
        <w:tc>
          <w:tcPr>
            <w:tcW w:w="414" w:type="pct"/>
            <w:vAlign w:val="center"/>
          </w:tcPr>
          <w:p w14:paraId="316EE6A0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4.6 (18.4)</w:t>
            </w:r>
          </w:p>
        </w:tc>
        <w:tc>
          <w:tcPr>
            <w:tcW w:w="587" w:type="pct"/>
            <w:vAlign w:val="center"/>
          </w:tcPr>
          <w:p w14:paraId="069243EC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3.6 (15.1)</w:t>
            </w:r>
          </w:p>
        </w:tc>
        <w:tc>
          <w:tcPr>
            <w:tcW w:w="363" w:type="pct"/>
            <w:vAlign w:val="center"/>
          </w:tcPr>
          <w:p w14:paraId="3F13F4A7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9.3 (18.4)</w:t>
            </w:r>
          </w:p>
        </w:tc>
        <w:tc>
          <w:tcPr>
            <w:tcW w:w="457" w:type="pct"/>
            <w:vAlign w:val="center"/>
          </w:tcPr>
          <w:p w14:paraId="7B9D7C1D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4.8 (16.5)</w:t>
            </w:r>
          </w:p>
        </w:tc>
        <w:tc>
          <w:tcPr>
            <w:tcW w:w="443" w:type="pct"/>
            <w:vAlign w:val="center"/>
          </w:tcPr>
          <w:p w14:paraId="63AF4F62" w14:textId="0D0DC32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.6</w:t>
            </w:r>
            <w:r w:rsidRPr="00B70B2A">
              <w:rPr>
                <w:sz w:val="14"/>
                <w:szCs w:val="14"/>
                <w:lang w:val="en-US"/>
              </w:rPr>
              <w:t xml:space="preserve"> (1</w:t>
            </w:r>
            <w:r>
              <w:rPr>
                <w:sz w:val="14"/>
                <w:szCs w:val="14"/>
                <w:lang w:val="en-US"/>
              </w:rPr>
              <w:t>4.6</w:t>
            </w:r>
            <w:r w:rsidRPr="00B70B2A">
              <w:rPr>
                <w:sz w:val="14"/>
                <w:szCs w:val="14"/>
                <w:lang w:val="en-US"/>
              </w:rPr>
              <w:t>)</w:t>
            </w:r>
          </w:p>
        </w:tc>
      </w:tr>
      <w:tr w:rsidR="00AC530F" w:rsidRPr="00C22ABB" w14:paraId="2E269FA3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2D8F0B2C" w14:textId="77777777" w:rsidR="00AC530F" w:rsidRPr="00B70B2A" w:rsidRDefault="00AC530F" w:rsidP="00B7731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18-45 years, n (%)</w:t>
            </w:r>
          </w:p>
        </w:tc>
        <w:tc>
          <w:tcPr>
            <w:tcW w:w="462" w:type="pct"/>
            <w:vAlign w:val="center"/>
          </w:tcPr>
          <w:p w14:paraId="63AC6548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49,109 (6.5)</w:t>
            </w:r>
          </w:p>
        </w:tc>
        <w:tc>
          <w:tcPr>
            <w:tcW w:w="552" w:type="pct"/>
            <w:vAlign w:val="bottom"/>
          </w:tcPr>
          <w:p w14:paraId="67B6743D" w14:textId="256DF66C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B332F">
              <w:rPr>
                <w:sz w:val="14"/>
                <w:szCs w:val="14"/>
                <w:lang w:val="en-US"/>
              </w:rPr>
              <w:t>131,788 (6.6)</w:t>
            </w:r>
          </w:p>
        </w:tc>
        <w:tc>
          <w:tcPr>
            <w:tcW w:w="444" w:type="pct"/>
            <w:vAlign w:val="center"/>
          </w:tcPr>
          <w:p w14:paraId="5D963661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7,925 (2.4)</w:t>
            </w:r>
          </w:p>
        </w:tc>
        <w:tc>
          <w:tcPr>
            <w:tcW w:w="414" w:type="pct"/>
            <w:vAlign w:val="center"/>
          </w:tcPr>
          <w:p w14:paraId="66B1087E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02,032 (19.4)</w:t>
            </w:r>
          </w:p>
        </w:tc>
        <w:tc>
          <w:tcPr>
            <w:tcW w:w="414" w:type="pct"/>
            <w:vAlign w:val="center"/>
          </w:tcPr>
          <w:p w14:paraId="309FC123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1,903 (31.6)</w:t>
            </w:r>
          </w:p>
        </w:tc>
        <w:tc>
          <w:tcPr>
            <w:tcW w:w="587" w:type="pct"/>
            <w:vAlign w:val="center"/>
          </w:tcPr>
          <w:p w14:paraId="7BC11CC0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1,226 (13.4)</w:t>
            </w:r>
          </w:p>
        </w:tc>
        <w:tc>
          <w:tcPr>
            <w:tcW w:w="363" w:type="pct"/>
            <w:vAlign w:val="center"/>
          </w:tcPr>
          <w:p w14:paraId="4AF885A2" w14:textId="27232FF8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662 (22.9)</w:t>
            </w:r>
            <w:r w:rsidRPr="00B70B2A" w:rsidDel="0044522D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57" w:type="pct"/>
            <w:vAlign w:val="center"/>
          </w:tcPr>
          <w:p w14:paraId="3B2B6421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76 (29.4)</w:t>
            </w:r>
          </w:p>
        </w:tc>
        <w:tc>
          <w:tcPr>
            <w:tcW w:w="443" w:type="pct"/>
            <w:vAlign w:val="center"/>
          </w:tcPr>
          <w:p w14:paraId="0AAD1C62" w14:textId="13AA2DCD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09,521 </w:t>
            </w:r>
            <w:r w:rsidR="00162647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r>
              <w:rPr>
                <w:sz w:val="14"/>
                <w:szCs w:val="14"/>
                <w:lang w:val="en-US"/>
              </w:rPr>
              <w:t>8.3</w:t>
            </w:r>
            <w:r w:rsidR="00162647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AC530F" w:rsidRPr="00C22ABB" w14:paraId="35F6C1C5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1AC7075C" w14:textId="77777777" w:rsidR="00AC530F" w:rsidRPr="00B70B2A" w:rsidRDefault="00AC530F" w:rsidP="00B7731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46-65 years, n (%)</w:t>
            </w:r>
          </w:p>
        </w:tc>
        <w:tc>
          <w:tcPr>
            <w:tcW w:w="462" w:type="pct"/>
            <w:vAlign w:val="center"/>
          </w:tcPr>
          <w:p w14:paraId="60721169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335,321 (34.9)</w:t>
            </w:r>
          </w:p>
        </w:tc>
        <w:tc>
          <w:tcPr>
            <w:tcW w:w="552" w:type="pct"/>
            <w:vAlign w:val="bottom"/>
          </w:tcPr>
          <w:p w14:paraId="1312E3CE" w14:textId="0693637B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B332F">
              <w:rPr>
                <w:sz w:val="14"/>
                <w:szCs w:val="14"/>
                <w:lang w:val="en-US"/>
              </w:rPr>
              <w:t>703,605 (35.3)</w:t>
            </w:r>
          </w:p>
        </w:tc>
        <w:tc>
          <w:tcPr>
            <w:tcW w:w="444" w:type="pct"/>
            <w:vAlign w:val="center"/>
          </w:tcPr>
          <w:p w14:paraId="56BA1693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25,714 (16.5)</w:t>
            </w:r>
          </w:p>
        </w:tc>
        <w:tc>
          <w:tcPr>
            <w:tcW w:w="414" w:type="pct"/>
            <w:vAlign w:val="center"/>
          </w:tcPr>
          <w:p w14:paraId="3C00DCD8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36,793,(45.0)</w:t>
            </w:r>
          </w:p>
        </w:tc>
        <w:tc>
          <w:tcPr>
            <w:tcW w:w="414" w:type="pct"/>
            <w:vAlign w:val="center"/>
          </w:tcPr>
          <w:p w14:paraId="08252356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6,890 (36.6)</w:t>
            </w:r>
          </w:p>
        </w:tc>
        <w:tc>
          <w:tcPr>
            <w:tcW w:w="587" w:type="pct"/>
            <w:vAlign w:val="center"/>
          </w:tcPr>
          <w:p w14:paraId="13C95E0E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0,767 (36.7)</w:t>
            </w:r>
          </w:p>
        </w:tc>
        <w:tc>
          <w:tcPr>
            <w:tcW w:w="363" w:type="pct"/>
            <w:vAlign w:val="center"/>
          </w:tcPr>
          <w:p w14:paraId="79819681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,377 (32.7)</w:t>
            </w:r>
          </w:p>
        </w:tc>
        <w:tc>
          <w:tcPr>
            <w:tcW w:w="457" w:type="pct"/>
            <w:vAlign w:val="center"/>
          </w:tcPr>
          <w:p w14:paraId="7B77CC65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792 (40.5)</w:t>
            </w:r>
          </w:p>
        </w:tc>
        <w:tc>
          <w:tcPr>
            <w:tcW w:w="443" w:type="pct"/>
            <w:vAlign w:val="center"/>
          </w:tcPr>
          <w:p w14:paraId="3DE93082" w14:textId="007203ED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,167,107 (35.1)</w:t>
            </w:r>
          </w:p>
        </w:tc>
      </w:tr>
      <w:tr w:rsidR="00AC530F" w:rsidRPr="00C22ABB" w14:paraId="11C51FB9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56747489" w14:textId="77777777" w:rsidR="00AC530F" w:rsidRPr="00B70B2A" w:rsidRDefault="00AC530F" w:rsidP="00B7731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66-75 years, n (%)</w:t>
            </w:r>
          </w:p>
        </w:tc>
        <w:tc>
          <w:tcPr>
            <w:tcW w:w="462" w:type="pct"/>
            <w:vAlign w:val="center"/>
          </w:tcPr>
          <w:p w14:paraId="4CA7A108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226,105 (32.1)</w:t>
            </w:r>
          </w:p>
        </w:tc>
        <w:tc>
          <w:tcPr>
            <w:tcW w:w="552" w:type="pct"/>
            <w:vAlign w:val="bottom"/>
          </w:tcPr>
          <w:p w14:paraId="55D99402" w14:textId="5F5C1BC8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B332F">
              <w:rPr>
                <w:sz w:val="14"/>
                <w:szCs w:val="14"/>
                <w:lang w:val="en-US"/>
              </w:rPr>
              <w:t>559,571 (28.1)</w:t>
            </w:r>
          </w:p>
        </w:tc>
        <w:tc>
          <w:tcPr>
            <w:tcW w:w="444" w:type="pct"/>
            <w:vAlign w:val="center"/>
          </w:tcPr>
          <w:p w14:paraId="17100458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73,975 (22.8)</w:t>
            </w:r>
          </w:p>
        </w:tc>
        <w:tc>
          <w:tcPr>
            <w:tcW w:w="414" w:type="pct"/>
            <w:vAlign w:val="center"/>
          </w:tcPr>
          <w:p w14:paraId="5C8361DC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14,185,(21.7)</w:t>
            </w:r>
          </w:p>
        </w:tc>
        <w:tc>
          <w:tcPr>
            <w:tcW w:w="414" w:type="pct"/>
            <w:vAlign w:val="center"/>
          </w:tcPr>
          <w:p w14:paraId="374E101C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8,864 (18.7)</w:t>
            </w:r>
          </w:p>
        </w:tc>
        <w:tc>
          <w:tcPr>
            <w:tcW w:w="587" w:type="pct"/>
            <w:vAlign w:val="center"/>
          </w:tcPr>
          <w:p w14:paraId="48CCDE2F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2,644 (27.0)</w:t>
            </w:r>
          </w:p>
        </w:tc>
        <w:tc>
          <w:tcPr>
            <w:tcW w:w="363" w:type="pct"/>
            <w:vAlign w:val="center"/>
          </w:tcPr>
          <w:p w14:paraId="7052810E" w14:textId="15BA6CE8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757 (24.2)</w:t>
            </w:r>
          </w:p>
        </w:tc>
        <w:tc>
          <w:tcPr>
            <w:tcW w:w="457" w:type="pct"/>
            <w:vAlign w:val="center"/>
          </w:tcPr>
          <w:p w14:paraId="282DF5B1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98 (20.3)</w:t>
            </w:r>
          </w:p>
        </w:tc>
        <w:tc>
          <w:tcPr>
            <w:tcW w:w="443" w:type="pct"/>
            <w:vAlign w:val="center"/>
          </w:tcPr>
          <w:p w14:paraId="063747AB" w14:textId="63AC502E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776,264 (28.8)</w:t>
            </w:r>
          </w:p>
        </w:tc>
      </w:tr>
      <w:tr w:rsidR="00AC530F" w:rsidRPr="00C22ABB" w14:paraId="6FA9FDC4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Align w:val="center"/>
          </w:tcPr>
          <w:p w14:paraId="525EC350" w14:textId="77777777" w:rsidR="00AC530F" w:rsidRPr="00B70B2A" w:rsidRDefault="00AC530F" w:rsidP="00B7731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76-85 years, n (%)</w:t>
            </w:r>
          </w:p>
        </w:tc>
        <w:tc>
          <w:tcPr>
            <w:tcW w:w="462" w:type="pct"/>
            <w:vAlign w:val="center"/>
          </w:tcPr>
          <w:p w14:paraId="1877BC5E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744,151 (19.5)</w:t>
            </w:r>
          </w:p>
        </w:tc>
        <w:tc>
          <w:tcPr>
            <w:tcW w:w="552" w:type="pct"/>
            <w:vAlign w:val="bottom"/>
          </w:tcPr>
          <w:p w14:paraId="44820FA1" w14:textId="6BA2A70A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B332F">
              <w:rPr>
                <w:sz w:val="14"/>
                <w:szCs w:val="14"/>
                <w:lang w:val="en-US"/>
              </w:rPr>
              <w:t>394,243 (19.8)</w:t>
            </w:r>
          </w:p>
        </w:tc>
        <w:tc>
          <w:tcPr>
            <w:tcW w:w="444" w:type="pct"/>
            <w:vAlign w:val="center"/>
          </w:tcPr>
          <w:p w14:paraId="4C9E7724" w14:textId="4B77EA4C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22,513 (29.1)</w:t>
            </w:r>
          </w:p>
        </w:tc>
        <w:tc>
          <w:tcPr>
            <w:tcW w:w="414" w:type="pct"/>
            <w:vAlign w:val="center"/>
          </w:tcPr>
          <w:p w14:paraId="764D903E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54,327 (10.3)</w:t>
            </w:r>
          </w:p>
        </w:tc>
        <w:tc>
          <w:tcPr>
            <w:tcW w:w="414" w:type="pct"/>
            <w:vAlign w:val="center"/>
          </w:tcPr>
          <w:p w14:paraId="18A39782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0,064 (10.0)</w:t>
            </w:r>
          </w:p>
        </w:tc>
        <w:tc>
          <w:tcPr>
            <w:tcW w:w="587" w:type="pct"/>
            <w:vAlign w:val="center"/>
          </w:tcPr>
          <w:p w14:paraId="56F808CD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4,514 (17.3)</w:t>
            </w:r>
          </w:p>
        </w:tc>
        <w:tc>
          <w:tcPr>
            <w:tcW w:w="363" w:type="pct"/>
            <w:vAlign w:val="center"/>
          </w:tcPr>
          <w:p w14:paraId="53BD1883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177 (16.2)</w:t>
            </w:r>
          </w:p>
        </w:tc>
        <w:tc>
          <w:tcPr>
            <w:tcW w:w="457" w:type="pct"/>
            <w:vAlign w:val="center"/>
          </w:tcPr>
          <w:p w14:paraId="186249AF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70 (8.7)</w:t>
            </w:r>
          </w:p>
        </w:tc>
        <w:tc>
          <w:tcPr>
            <w:tcW w:w="443" w:type="pct"/>
            <w:vAlign w:val="center"/>
          </w:tcPr>
          <w:p w14:paraId="0DB18E3A" w14:textId="0D64A4C1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59,921 (18.8)</w:t>
            </w:r>
          </w:p>
        </w:tc>
      </w:tr>
      <w:tr w:rsidR="00AC530F" w:rsidRPr="00C22ABB" w14:paraId="5E84A94F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nil"/>
            </w:tcBorders>
            <w:vAlign w:val="center"/>
          </w:tcPr>
          <w:p w14:paraId="677938F8" w14:textId="77777777" w:rsidR="00AC530F" w:rsidRPr="00B70B2A" w:rsidRDefault="00AC530F" w:rsidP="00B77317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&gt;85 years, n (%)</w:t>
            </w:r>
          </w:p>
        </w:tc>
        <w:tc>
          <w:tcPr>
            <w:tcW w:w="462" w:type="pct"/>
            <w:tcBorders>
              <w:bottom w:val="nil"/>
            </w:tcBorders>
            <w:vAlign w:val="center"/>
          </w:tcPr>
          <w:p w14:paraId="308B6A2C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70,916 (7.1)</w:t>
            </w:r>
          </w:p>
        </w:tc>
        <w:tc>
          <w:tcPr>
            <w:tcW w:w="552" w:type="pct"/>
            <w:tcBorders>
              <w:bottom w:val="nil"/>
            </w:tcBorders>
            <w:vAlign w:val="bottom"/>
          </w:tcPr>
          <w:p w14:paraId="6F74D8EC" w14:textId="59EF0D3D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9B332F">
              <w:rPr>
                <w:sz w:val="14"/>
                <w:szCs w:val="14"/>
                <w:lang w:val="en-US"/>
              </w:rPr>
              <w:t>201,845 (10.1)</w:t>
            </w: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14:paraId="70B2C5C0" w14:textId="6DDF8E0C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23,818 (29.3)</w:t>
            </w:r>
            <w:r w:rsidRPr="00B70B2A" w:rsidDel="0044522D">
              <w:rPr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155945DF" w14:textId="7777777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8,636 (3.5)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1CDA3DE0" w14:textId="77777777" w:rsidR="00AC530F" w:rsidRPr="008B7618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3,110 (3.1)</w:t>
            </w:r>
          </w:p>
        </w:tc>
        <w:tc>
          <w:tcPr>
            <w:tcW w:w="587" w:type="pct"/>
            <w:tcBorders>
              <w:bottom w:val="nil"/>
            </w:tcBorders>
            <w:vAlign w:val="center"/>
          </w:tcPr>
          <w:p w14:paraId="7B848740" w14:textId="77777777" w:rsidR="00AC530F" w:rsidRPr="008B7618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4,722 (5.6)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54CCF80C" w14:textId="77777777" w:rsidR="00AC530F" w:rsidRPr="008B7618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300 (4.1)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14:paraId="5654C577" w14:textId="77777777" w:rsidR="00AC530F" w:rsidRPr="008B7618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21 (1.1)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0D284FA8" w14:textId="0CB6089D" w:rsidR="00AC530F" w:rsidRPr="00B70B2A" w:rsidRDefault="0044522D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562,359 </w:t>
            </w:r>
            <w:r w:rsidR="00162647">
              <w:rPr>
                <w:sz w:val="14"/>
                <w:szCs w:val="14"/>
                <w:lang w:val="en-US"/>
              </w:rPr>
              <w:t>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9.1</w:t>
            </w:r>
            <w:r w:rsidR="00162647">
              <w:rPr>
                <w:sz w:val="14"/>
                <w:szCs w:val="14"/>
                <w:lang w:val="en-US"/>
              </w:rPr>
              <w:t>)</w:t>
            </w:r>
          </w:p>
        </w:tc>
      </w:tr>
      <w:tr w:rsidR="00AC530F" w:rsidRPr="00C22ABB" w14:paraId="31764AE3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22602E44" w14:textId="77777777" w:rsidR="00AC530F" w:rsidRPr="00B70B2A" w:rsidRDefault="00AC530F" w:rsidP="00641016">
            <w:pPr>
              <w:rPr>
                <w:sz w:val="14"/>
                <w:szCs w:val="16"/>
                <w:lang w:val="en-US"/>
              </w:rPr>
            </w:pPr>
            <w:r w:rsidRPr="00B70B2A">
              <w:rPr>
                <w:sz w:val="14"/>
                <w:szCs w:val="16"/>
                <w:lang w:val="en-US"/>
              </w:rPr>
              <w:t>Women, n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EDBB620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1,703,019 (44.5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DE6D825" w14:textId="0241CA17" w:rsidR="00AC530F" w:rsidRPr="00B70B2A" w:rsidRDefault="00AC530F" w:rsidP="00B77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19,549</w:t>
            </w:r>
            <w:r w:rsidRPr="0083769E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46.2</w:t>
            </w:r>
            <w:r w:rsidRPr="0083769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0BFEDA36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50,222 (45.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B060A21" w14:textId="77777777" w:rsidR="00AC530F" w:rsidRPr="00B70B2A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226,147 (43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41BF7CE3" w14:textId="77777777" w:rsidR="00AC530F" w:rsidRPr="008B7618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43,954 (43.6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6A26F5B1" w14:textId="77777777" w:rsidR="00AC530F" w:rsidRPr="008B7618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32,098 (38.3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95EF97F" w14:textId="77777777" w:rsidR="00AC530F" w:rsidRPr="008B7618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4,139 (56.9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0B965E06" w14:textId="77777777" w:rsidR="00AC530F" w:rsidRPr="008B7618" w:rsidRDefault="00AC530F" w:rsidP="00641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1,003 (51.3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2A1BA56" w14:textId="2CBB99FA" w:rsidR="00AC530F" w:rsidRPr="00B70B2A" w:rsidRDefault="00AC530F" w:rsidP="00641016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2,827,988 (45.8)</w:t>
            </w:r>
          </w:p>
        </w:tc>
      </w:tr>
      <w:tr w:rsidR="00AC530F" w:rsidRPr="00C22ABB" w14:paraId="131FDF1A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6AC46BA9" w14:textId="59AF6637" w:rsidR="00AC530F" w:rsidRPr="00B70B2A" w:rsidRDefault="00AC530F" w:rsidP="005A030B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GB"/>
              </w:rPr>
              <w:t>Hospitalisations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C63311A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45F6BEA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BBBD60F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00FE66D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D07A982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49FEA5C2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95818D9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73BE3EFB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4831094" w14:textId="77777777" w:rsidR="00AC530F" w:rsidRPr="00B70B2A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AC530F" w:rsidRPr="008F24AA" w14:paraId="157C4FB6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48BE9A0C" w14:textId="38F12BD1" w:rsidR="00AC530F" w:rsidRPr="00B70B2A" w:rsidRDefault="00AC530F" w:rsidP="005A030B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Patients with at least one encounter in 2020, n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328A1A3" w14:textId="029066C6" w:rsidR="00AC530F" w:rsidRPr="00B70B2A" w:rsidRDefault="00AC530F" w:rsidP="002242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24210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,</w:t>
            </w:r>
            <w:r w:rsidRPr="00224210">
              <w:rPr>
                <w:sz w:val="14"/>
                <w:szCs w:val="14"/>
                <w:lang w:val="en-US"/>
              </w:rPr>
              <w:t>089</w:t>
            </w:r>
            <w:r>
              <w:rPr>
                <w:sz w:val="14"/>
                <w:szCs w:val="14"/>
                <w:lang w:val="en-US"/>
              </w:rPr>
              <w:t>,</w:t>
            </w:r>
            <w:r w:rsidRPr="00224210">
              <w:rPr>
                <w:sz w:val="14"/>
                <w:szCs w:val="14"/>
                <w:lang w:val="en-US"/>
              </w:rPr>
              <w:t>838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224210">
              <w:rPr>
                <w:sz w:val="14"/>
                <w:szCs w:val="14"/>
                <w:lang w:val="en-US"/>
              </w:rPr>
              <w:t>(28</w:t>
            </w:r>
            <w:r>
              <w:rPr>
                <w:sz w:val="14"/>
                <w:szCs w:val="14"/>
                <w:lang w:val="en-US"/>
              </w:rPr>
              <w:t>.5</w:t>
            </w:r>
            <w:r w:rsidRPr="0022421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8CDDDE7" w14:textId="577E51CF" w:rsidR="00AC530F" w:rsidRPr="00B70B2A" w:rsidRDefault="00AC530F" w:rsidP="002242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AC530F">
              <w:rPr>
                <w:sz w:val="14"/>
                <w:szCs w:val="14"/>
                <w:lang w:val="en-US"/>
              </w:rPr>
              <w:t>842,250 (42.3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CC6D223" w14:textId="7C480FDD" w:rsidR="00AC530F" w:rsidRPr="00B70B2A" w:rsidRDefault="00AC530F" w:rsidP="00CC2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24210">
              <w:rPr>
                <w:sz w:val="14"/>
                <w:szCs w:val="14"/>
                <w:lang w:val="en-US"/>
              </w:rPr>
              <w:t>416</w:t>
            </w:r>
            <w:r>
              <w:rPr>
                <w:sz w:val="14"/>
                <w:szCs w:val="14"/>
                <w:lang w:val="en-US"/>
              </w:rPr>
              <w:t>,</w:t>
            </w:r>
            <w:r w:rsidRPr="00224210">
              <w:rPr>
                <w:sz w:val="14"/>
                <w:szCs w:val="14"/>
                <w:lang w:val="en-US"/>
              </w:rPr>
              <w:t>932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224210">
              <w:rPr>
                <w:sz w:val="14"/>
                <w:szCs w:val="14"/>
                <w:lang w:val="en-US"/>
              </w:rPr>
              <w:t>(54</w:t>
            </w:r>
            <w:r>
              <w:rPr>
                <w:sz w:val="14"/>
                <w:szCs w:val="14"/>
                <w:lang w:val="en-US"/>
              </w:rPr>
              <w:t>.6</w:t>
            </w:r>
            <w:r w:rsidRPr="0022421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2788626" w14:textId="37ADA290" w:rsidR="00AC530F" w:rsidRPr="00B70B2A" w:rsidRDefault="00AC530F" w:rsidP="00CC24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24210">
              <w:rPr>
                <w:sz w:val="14"/>
                <w:szCs w:val="14"/>
                <w:lang w:val="en-US"/>
              </w:rPr>
              <w:t>26</w:t>
            </w:r>
            <w:r w:rsidR="0044522D">
              <w:rPr>
                <w:sz w:val="14"/>
                <w:szCs w:val="14"/>
                <w:lang w:val="en-US"/>
              </w:rPr>
              <w:t>1,767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224210">
              <w:rPr>
                <w:sz w:val="14"/>
                <w:szCs w:val="14"/>
                <w:lang w:val="en-US"/>
              </w:rPr>
              <w:t>(</w:t>
            </w:r>
            <w:r w:rsidR="0044522D">
              <w:rPr>
                <w:sz w:val="14"/>
                <w:szCs w:val="14"/>
                <w:lang w:val="en-US"/>
              </w:rPr>
              <w:t>49.8</w:t>
            </w:r>
            <w:r w:rsidRPr="0022421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4BF15FB" w14:textId="27D4DA64" w:rsidR="00AC530F" w:rsidRPr="008B7618" w:rsidRDefault="00AC530F" w:rsidP="002242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36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654 (36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4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31BAFE2C" w14:textId="184FC68B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65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806 (78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5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00C234E" w14:textId="3F7488BE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2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416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(33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2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CB34DC4" w14:textId="0124B954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,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957 (100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.</w:t>
            </w:r>
            <w:r w:rsidRPr="00224210">
              <w:rPr>
                <w:color w:val="000000" w:themeColor="text1"/>
                <w:sz w:val="14"/>
                <w:szCs w:val="14"/>
                <w:lang w:val="en-US"/>
              </w:rPr>
              <w:t>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5BB175F" w14:textId="1215645E" w:rsidR="00AC530F" w:rsidRPr="00B70B2A" w:rsidRDefault="00AC530F" w:rsidP="00224210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224210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,</w:t>
            </w:r>
            <w:r w:rsidRPr="00224210">
              <w:rPr>
                <w:sz w:val="14"/>
                <w:szCs w:val="14"/>
                <w:lang w:val="en-US"/>
              </w:rPr>
              <w:t>071</w:t>
            </w:r>
            <w:r>
              <w:rPr>
                <w:sz w:val="14"/>
                <w:szCs w:val="14"/>
                <w:lang w:val="en-US"/>
              </w:rPr>
              <w:t>,</w:t>
            </w:r>
            <w:r w:rsidRPr="00224210">
              <w:rPr>
                <w:sz w:val="14"/>
                <w:szCs w:val="14"/>
                <w:lang w:val="en-US"/>
              </w:rPr>
              <w:t>676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224210">
              <w:rPr>
                <w:sz w:val="14"/>
                <w:szCs w:val="14"/>
                <w:lang w:val="en-US"/>
              </w:rPr>
              <w:t>(33</w:t>
            </w:r>
            <w:r>
              <w:rPr>
                <w:sz w:val="14"/>
                <w:szCs w:val="14"/>
                <w:lang w:val="en-US"/>
              </w:rPr>
              <w:t>.6</w:t>
            </w:r>
            <w:r w:rsidRPr="00224210">
              <w:rPr>
                <w:sz w:val="14"/>
                <w:szCs w:val="14"/>
                <w:lang w:val="en-US"/>
              </w:rPr>
              <w:t>)</w:t>
            </w:r>
          </w:p>
        </w:tc>
      </w:tr>
      <w:tr w:rsidR="00AC530F" w:rsidRPr="00CC2458" w14:paraId="0D85BEC3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5D0AB56F" w14:textId="172AB09E" w:rsidR="00AC530F" w:rsidRPr="00B70B2A" w:rsidRDefault="00AC530F" w:rsidP="005A030B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Median (IQR) number of encounter in 20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EDF45A0" w14:textId="12A68F7B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67F1751" w14:textId="29D284FB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4AE5291" w14:textId="609C0B21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2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EA28435" w14:textId="363706C2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BB69E94" w14:textId="4FFB22D9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7EE4584" w14:textId="48F8216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5.0 </w:t>
            </w:r>
            <w:r>
              <w:rPr>
                <w:sz w:val="14"/>
                <w:szCs w:val="14"/>
                <w:lang w:val="en-US"/>
              </w:rPr>
              <w:t>(26.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5F71BF24" w14:textId="705D6EDF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29BEBB05" w14:textId="2C3DFD80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 xml:space="preserve">2.0 </w:t>
            </w:r>
            <w:r>
              <w:rPr>
                <w:sz w:val="14"/>
                <w:szCs w:val="14"/>
                <w:lang w:val="en-US"/>
              </w:rPr>
              <w:t>(2.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5197AB9" w14:textId="560E1402" w:rsidR="00AC530F" w:rsidRPr="00B70B2A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1.0)</w:t>
            </w:r>
          </w:p>
        </w:tc>
      </w:tr>
      <w:tr w:rsidR="00AC530F" w:rsidRPr="00C22ABB" w14:paraId="36EE155D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0D37FAD5" w14:textId="77777777" w:rsidR="00AC530F" w:rsidRPr="00B70B2A" w:rsidRDefault="00AC530F" w:rsidP="005A030B">
            <w:pPr>
              <w:rPr>
                <w:sz w:val="14"/>
                <w:szCs w:val="16"/>
                <w:lang w:val="en-US"/>
              </w:rPr>
            </w:pPr>
            <w:r w:rsidRPr="00B70B2A">
              <w:rPr>
                <w:sz w:val="14"/>
                <w:szCs w:val="16"/>
                <w:lang w:val="en-US"/>
              </w:rPr>
              <w:t>General practitioner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379E73DA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54CF4E0E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FF26373" w14:textId="21DDA098" w:rsidR="00AC530F" w:rsidRPr="00B70B2A" w:rsidRDefault="00C92468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0DE0FFE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2183540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5BFB802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B6DD583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0FA4B758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D1A59A6" w14:textId="77777777" w:rsidR="00AC530F" w:rsidRPr="00B70B2A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AC530F" w:rsidRPr="00C22ABB" w14:paraId="159184E5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66B66561" w14:textId="77777777" w:rsidR="00AC530F" w:rsidRPr="00B70B2A" w:rsidRDefault="00AC530F" w:rsidP="005A030B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B70B2A">
              <w:rPr>
                <w:b w:val="0"/>
                <w:bCs w:val="0"/>
                <w:sz w:val="14"/>
                <w:szCs w:val="16"/>
                <w:lang w:val="en-US"/>
              </w:rPr>
              <w:t>Patients with at least one encounter in 2020, n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E5C16D9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3,374,467 (88.2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DE57027" w14:textId="241563B8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AC530F">
              <w:rPr>
                <w:sz w:val="14"/>
                <w:szCs w:val="14"/>
                <w:lang w:val="en-US"/>
              </w:rPr>
              <w:t>1,718,471</w:t>
            </w:r>
            <w:r w:rsidRPr="00AC530F" w:rsidDel="00AC530F">
              <w:rPr>
                <w:sz w:val="14"/>
                <w:szCs w:val="14"/>
                <w:lang w:val="en-US"/>
              </w:rPr>
              <w:t xml:space="preserve"> </w:t>
            </w:r>
            <w:r w:rsidRPr="000B09F5">
              <w:rPr>
                <w:sz w:val="14"/>
                <w:szCs w:val="14"/>
                <w:lang w:val="en-US"/>
              </w:rPr>
              <w:t>(86.3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560C629B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626,248 (82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342FB75D" w14:textId="77777777" w:rsidR="00AC530F" w:rsidRPr="00B70B2A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70B2A">
              <w:rPr>
                <w:sz w:val="14"/>
                <w:szCs w:val="14"/>
                <w:lang w:val="en-US"/>
              </w:rPr>
              <w:t>442,149 (84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59A4992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85,449 (84.7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2B053743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59,375 (70.8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15A401D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6,186 (85.1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7E5A3BAD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1,735 (88.7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6B053F3" w14:textId="570AE688" w:rsidR="00AC530F" w:rsidRPr="00B70B2A" w:rsidRDefault="00920BE8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5,345,506</w:t>
            </w:r>
            <w:r w:rsidR="00AC530F" w:rsidRPr="00F35575">
              <w:rPr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86.6</w:t>
            </w:r>
            <w:r w:rsidR="00AC530F" w:rsidRPr="00F35575">
              <w:rPr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AC530F" w:rsidRPr="00C22ABB" w14:paraId="355B5917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0AA40316" w14:textId="77777777" w:rsidR="00AC530F" w:rsidRPr="007D1036" w:rsidRDefault="00AC530F" w:rsidP="005A030B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Median (IQR) number of encounter</w:t>
            </w:r>
            <w:r>
              <w:rPr>
                <w:b w:val="0"/>
                <w:bCs w:val="0"/>
                <w:sz w:val="14"/>
                <w:szCs w:val="16"/>
                <w:lang w:val="en-US"/>
              </w:rPr>
              <w:t xml:space="preserve"> in 20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11717D1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5.0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7DF988E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6.0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69073B1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0 (7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5740FAB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7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6089F32D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4.0 (5.0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2743004F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2.0 (6.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27F0D3C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4.0 (5.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3F2B9129" w14:textId="77777777" w:rsidR="00AC530F" w:rsidRPr="008B7618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US"/>
              </w:rPr>
            </w:pPr>
            <w:r w:rsidRPr="008B7618">
              <w:rPr>
                <w:color w:val="000000" w:themeColor="text1"/>
                <w:sz w:val="14"/>
                <w:szCs w:val="14"/>
                <w:lang w:val="en-US"/>
              </w:rPr>
              <w:t>6.0 (6.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56CADFC" w14:textId="6BA26193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.0 (5.0)</w:t>
            </w:r>
          </w:p>
        </w:tc>
      </w:tr>
      <w:tr w:rsidR="00AC530F" w:rsidRPr="00C22ABB" w14:paraId="4C849014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2CDC7155" w14:textId="122285BF" w:rsidR="00AC530F" w:rsidRDefault="00AC530F" w:rsidP="005A030B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GB"/>
              </w:rPr>
              <w:t>P</w:t>
            </w:r>
            <w:r w:rsidRPr="000A152C">
              <w:rPr>
                <w:sz w:val="14"/>
                <w:szCs w:val="16"/>
                <w:lang w:val="en-GB"/>
              </w:rPr>
              <w:t>rivate specialist physician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FF494BC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04FAB56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10D3636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2E585A5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0A44BE1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A3E6110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7484AE1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1B6D7394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0F7C670" w14:textId="77777777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AC530F" w:rsidRPr="00CC2458" w14:paraId="5E93193A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14981D7E" w14:textId="5171AF67" w:rsidR="00AC530F" w:rsidRDefault="00AC530F" w:rsidP="005A030B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Patients with at least one encounter in 2020, n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AB03687" w14:textId="0E980D7B" w:rsidR="00AC530F" w:rsidRPr="00C22ABB" w:rsidRDefault="00AC530F" w:rsidP="00F54D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849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155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F54DBF">
              <w:rPr>
                <w:sz w:val="14"/>
                <w:szCs w:val="14"/>
                <w:lang w:val="en-US"/>
              </w:rPr>
              <w:t>(48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3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4528A505" w14:textId="4C194177" w:rsidR="00AC530F" w:rsidRPr="00C22ABB" w:rsidRDefault="00AC530F" w:rsidP="00F54D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AC530F">
              <w:rPr>
                <w:sz w:val="14"/>
                <w:szCs w:val="14"/>
                <w:lang w:val="en-US"/>
              </w:rPr>
              <w:t>985,416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F54DBF">
              <w:rPr>
                <w:sz w:val="14"/>
                <w:szCs w:val="14"/>
                <w:lang w:val="en-US"/>
              </w:rPr>
              <w:t>(49</w:t>
            </w:r>
            <w:r>
              <w:rPr>
                <w:sz w:val="14"/>
                <w:szCs w:val="14"/>
                <w:lang w:val="en-US"/>
              </w:rPr>
              <w:t>.5</w:t>
            </w:r>
            <w:r w:rsidRPr="00F54DB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434F91B3" w14:textId="05B1A84F" w:rsidR="00AC530F" w:rsidRPr="00C22ABB" w:rsidRDefault="00AC530F" w:rsidP="00F54D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360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086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F54DBF">
              <w:rPr>
                <w:sz w:val="14"/>
                <w:szCs w:val="14"/>
                <w:lang w:val="en-US"/>
              </w:rPr>
              <w:t>(47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E95548B" w14:textId="0874C09E" w:rsidR="00AC530F" w:rsidRPr="00C22ABB" w:rsidRDefault="00AC530F" w:rsidP="003510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245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338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F54DBF">
              <w:rPr>
                <w:sz w:val="14"/>
                <w:szCs w:val="14"/>
                <w:lang w:val="en-US"/>
              </w:rPr>
              <w:t>(46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1D95481" w14:textId="5FEE46F9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50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341 (49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9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298BA3F1" w14:textId="76144443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50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586 (60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3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38F43BF" w14:textId="460E7BB3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567 (49</w:t>
            </w:r>
            <w:r>
              <w:rPr>
                <w:sz w:val="14"/>
                <w:szCs w:val="14"/>
                <w:lang w:val="en-US"/>
              </w:rPr>
              <w:t>.</w:t>
            </w:r>
            <w:r w:rsidRPr="00F54DBF">
              <w:rPr>
                <w:sz w:val="14"/>
                <w:szCs w:val="14"/>
                <w:lang w:val="en-US"/>
              </w:rPr>
              <w:t>4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7A26A12B" w14:textId="6349FBEB" w:rsidR="00AC530F" w:rsidRPr="00C22ABB" w:rsidRDefault="00920BE8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291</w:t>
            </w:r>
            <w:r w:rsidR="00AC530F" w:rsidRPr="00F54DBF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66</w:t>
            </w:r>
            <w:r w:rsidR="00AC530F">
              <w:rPr>
                <w:sz w:val="14"/>
                <w:szCs w:val="14"/>
                <w:lang w:val="en-US"/>
              </w:rPr>
              <w:t>.</w:t>
            </w:r>
            <w:r w:rsidR="00AC530F" w:rsidRPr="00F54DBF">
              <w:rPr>
                <w:sz w:val="14"/>
                <w:szCs w:val="14"/>
                <w:lang w:val="en-US"/>
              </w:rPr>
              <w:t>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701E3F6" w14:textId="04D3A1A7" w:rsidR="00AC530F" w:rsidRPr="00C22ABB" w:rsidRDefault="00AC530F" w:rsidP="0035101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54DBF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976</w:t>
            </w:r>
            <w:r>
              <w:rPr>
                <w:sz w:val="14"/>
                <w:szCs w:val="14"/>
                <w:lang w:val="en-US"/>
              </w:rPr>
              <w:t>,</w:t>
            </w:r>
            <w:r w:rsidRPr="00F54DBF">
              <w:rPr>
                <w:sz w:val="14"/>
                <w:szCs w:val="14"/>
                <w:lang w:val="en-US"/>
              </w:rPr>
              <w:t>109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F54DBF">
              <w:rPr>
                <w:sz w:val="14"/>
                <w:szCs w:val="14"/>
                <w:lang w:val="en-US"/>
              </w:rPr>
              <w:t>(48</w:t>
            </w:r>
            <w:r>
              <w:rPr>
                <w:sz w:val="14"/>
                <w:szCs w:val="14"/>
                <w:lang w:val="en-US"/>
              </w:rPr>
              <w:t>.2</w:t>
            </w:r>
            <w:r w:rsidRPr="00F54DBF">
              <w:rPr>
                <w:sz w:val="14"/>
                <w:szCs w:val="14"/>
                <w:lang w:val="en-US"/>
              </w:rPr>
              <w:t>)</w:t>
            </w:r>
          </w:p>
        </w:tc>
      </w:tr>
      <w:tr w:rsidR="00AC530F" w:rsidRPr="00CC2458" w14:paraId="2D845DF1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4C3B9D23" w14:textId="1162D30B" w:rsidR="00AC530F" w:rsidRDefault="00AC530F" w:rsidP="005A030B">
            <w:pPr>
              <w:ind w:left="160"/>
              <w:rPr>
                <w:sz w:val="14"/>
                <w:szCs w:val="16"/>
                <w:lang w:val="en-US"/>
              </w:rPr>
            </w:pPr>
            <w:r w:rsidRPr="00887367">
              <w:rPr>
                <w:b w:val="0"/>
                <w:bCs w:val="0"/>
                <w:sz w:val="14"/>
                <w:szCs w:val="16"/>
                <w:lang w:val="en-GB"/>
              </w:rPr>
              <w:t>Median (IQR) number of encounter in 20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608241A" w14:textId="2575012C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215DD1DD" w14:textId="61A4A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748CBA7" w14:textId="55B0A4ED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EB97A45" w14:textId="4D9691C2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C94702D" w14:textId="769075E1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5A0304A" w14:textId="7A8A0E5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4.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80AB770" w14:textId="1641FEFB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4E2C3401" w14:textId="27703B30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4.0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0D3EEFF" w14:textId="74B89203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 (2.0)</w:t>
            </w:r>
          </w:p>
        </w:tc>
      </w:tr>
      <w:tr w:rsidR="00AC530F" w:rsidRPr="00C22ABB" w14:paraId="37131D52" w14:textId="77777777" w:rsidTr="009B3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0C759835" w14:textId="77777777" w:rsidR="00AC530F" w:rsidRPr="00C22ABB" w:rsidRDefault="00AC530F" w:rsidP="005A030B">
            <w:pPr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Community nurse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165CDC5C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037E644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2D8D93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7413123C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1AAF8B86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B8853BE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D6A70EA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477A817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1C4D458" w14:textId="77777777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AC530F" w:rsidRPr="00C22ABB" w14:paraId="021DCC26" w14:textId="77777777" w:rsidTr="0087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nil"/>
            </w:tcBorders>
            <w:vAlign w:val="center"/>
          </w:tcPr>
          <w:p w14:paraId="73589519" w14:textId="77777777" w:rsidR="00AC530F" w:rsidRPr="007D1036" w:rsidRDefault="00AC530F" w:rsidP="005A030B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Patients with at least one encounter in 2020, n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85CD6C5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041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229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D25BFE">
              <w:rPr>
                <w:sz w:val="14"/>
                <w:szCs w:val="14"/>
                <w:lang w:val="en-US"/>
              </w:rPr>
              <w:t>(79</w:t>
            </w:r>
            <w:r>
              <w:rPr>
                <w:sz w:val="14"/>
                <w:szCs w:val="14"/>
                <w:lang w:val="en-US"/>
              </w:rPr>
              <w:t>.</w:t>
            </w:r>
            <w:r w:rsidRPr="00D25BFE">
              <w:rPr>
                <w:sz w:val="14"/>
                <w:szCs w:val="14"/>
                <w:lang w:val="en-US"/>
              </w:rPr>
              <w:t>5)</w:t>
            </w:r>
          </w:p>
        </w:tc>
        <w:tc>
          <w:tcPr>
            <w:tcW w:w="552" w:type="pct"/>
            <w:tcBorders>
              <w:top w:val="nil"/>
              <w:bottom w:val="nil"/>
            </w:tcBorders>
            <w:vAlign w:val="center"/>
          </w:tcPr>
          <w:p w14:paraId="0CA8129F" w14:textId="7FF148B2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AC530F">
              <w:rPr>
                <w:sz w:val="14"/>
                <w:szCs w:val="14"/>
                <w:lang w:val="en-US"/>
              </w:rPr>
              <w:t>1,498,591</w:t>
            </w:r>
            <w:r w:rsidRPr="00AC530F" w:rsidDel="00AC530F">
              <w:rPr>
                <w:sz w:val="14"/>
                <w:szCs w:val="14"/>
                <w:lang w:val="en-US"/>
              </w:rPr>
              <w:t xml:space="preserve"> </w:t>
            </w:r>
            <w:r w:rsidRPr="000B09F5">
              <w:rPr>
                <w:sz w:val="14"/>
                <w:szCs w:val="14"/>
                <w:lang w:val="en-US"/>
              </w:rPr>
              <w:t>(75.3)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14:paraId="26DF0314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639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948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D25BFE">
              <w:rPr>
                <w:sz w:val="14"/>
                <w:szCs w:val="14"/>
                <w:lang w:val="en-US"/>
              </w:rPr>
              <w:t>(83</w:t>
            </w:r>
            <w:r>
              <w:rPr>
                <w:sz w:val="14"/>
                <w:szCs w:val="14"/>
                <w:lang w:val="en-US"/>
              </w:rPr>
              <w:t>.8</w:t>
            </w:r>
            <w:r w:rsidRPr="00D25BF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5485DB46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384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798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 w:rsidRPr="00D25BFE">
              <w:rPr>
                <w:sz w:val="14"/>
                <w:szCs w:val="14"/>
                <w:lang w:val="en-US"/>
              </w:rPr>
              <w:t>(73</w:t>
            </w:r>
            <w:r>
              <w:rPr>
                <w:sz w:val="14"/>
                <w:szCs w:val="14"/>
                <w:lang w:val="en-US"/>
              </w:rPr>
              <w:t>.2</w:t>
            </w:r>
            <w:r w:rsidRPr="00D25BF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414" w:type="pct"/>
            <w:tcBorders>
              <w:top w:val="nil"/>
              <w:bottom w:val="nil"/>
            </w:tcBorders>
            <w:vAlign w:val="center"/>
          </w:tcPr>
          <w:p w14:paraId="2E39F16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68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487 (67</w:t>
            </w:r>
            <w:r>
              <w:rPr>
                <w:sz w:val="14"/>
                <w:szCs w:val="14"/>
                <w:lang w:val="en-US"/>
              </w:rPr>
              <w:t>.</w:t>
            </w:r>
            <w:r w:rsidRPr="00D25BFE">
              <w:rPr>
                <w:sz w:val="14"/>
                <w:szCs w:val="14"/>
                <w:lang w:val="en-US"/>
              </w:rPr>
              <w:t>9)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7FF00377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65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423 (78</w:t>
            </w:r>
            <w:r>
              <w:rPr>
                <w:sz w:val="14"/>
                <w:szCs w:val="14"/>
                <w:lang w:val="en-US"/>
              </w:rPr>
              <w:t>.</w:t>
            </w:r>
            <w:r w:rsidRPr="00D25BFE">
              <w:rPr>
                <w:sz w:val="14"/>
                <w:szCs w:val="14"/>
                <w:lang w:val="en-US"/>
              </w:rPr>
              <w:t>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B7E514F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716 (64</w:t>
            </w:r>
            <w:r>
              <w:rPr>
                <w:sz w:val="14"/>
                <w:szCs w:val="14"/>
                <w:lang w:val="en-US"/>
              </w:rPr>
              <w:t>.</w:t>
            </w:r>
            <w:r w:rsidRPr="00D25BFE">
              <w:rPr>
                <w:sz w:val="14"/>
                <w:szCs w:val="14"/>
                <w:lang w:val="en-US"/>
              </w:rPr>
              <w:t>8)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80229C0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D25BFE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,</w:t>
            </w:r>
            <w:r w:rsidRPr="00D25BFE">
              <w:rPr>
                <w:sz w:val="14"/>
                <w:szCs w:val="14"/>
                <w:lang w:val="en-US"/>
              </w:rPr>
              <w:t>695 (86</w:t>
            </w:r>
            <w:r>
              <w:rPr>
                <w:sz w:val="14"/>
                <w:szCs w:val="14"/>
                <w:lang w:val="en-US"/>
              </w:rPr>
              <w:t>.</w:t>
            </w:r>
            <w:r w:rsidRPr="00D25BFE">
              <w:rPr>
                <w:sz w:val="14"/>
                <w:szCs w:val="14"/>
                <w:lang w:val="en-US"/>
              </w:rPr>
              <w:t>6)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60893E0" w14:textId="6A901C3F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F35575">
              <w:rPr>
                <w:sz w:val="14"/>
                <w:szCs w:val="14"/>
                <w:lang w:val="en-US"/>
              </w:rPr>
              <w:t>4,738,226 (76.7)</w:t>
            </w:r>
          </w:p>
        </w:tc>
      </w:tr>
      <w:tr w:rsidR="00AC530F" w:rsidRPr="00C22ABB" w14:paraId="332BCFB0" w14:textId="77777777" w:rsidTr="0087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nil"/>
              <w:bottom w:val="single" w:sz="4" w:space="0" w:color="auto"/>
            </w:tcBorders>
            <w:vAlign w:val="center"/>
          </w:tcPr>
          <w:p w14:paraId="4C2D8421" w14:textId="77777777" w:rsidR="00AC530F" w:rsidRPr="007D1036" w:rsidRDefault="00AC530F" w:rsidP="005A030B">
            <w:pPr>
              <w:ind w:left="142"/>
              <w:rPr>
                <w:b w:val="0"/>
                <w:bCs w:val="0"/>
                <w:sz w:val="14"/>
                <w:szCs w:val="16"/>
                <w:lang w:val="en-US"/>
              </w:rPr>
            </w:pPr>
            <w:r w:rsidRPr="007D1036">
              <w:rPr>
                <w:b w:val="0"/>
                <w:bCs w:val="0"/>
                <w:sz w:val="14"/>
                <w:szCs w:val="16"/>
                <w:lang w:val="en-US"/>
              </w:rPr>
              <w:t>Median (IQR) number of encounter</w:t>
            </w:r>
            <w:r>
              <w:rPr>
                <w:b w:val="0"/>
                <w:bCs w:val="0"/>
                <w:sz w:val="14"/>
                <w:szCs w:val="16"/>
                <w:lang w:val="en-US"/>
              </w:rPr>
              <w:t xml:space="preserve"> in 2020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vAlign w:val="center"/>
          </w:tcPr>
          <w:p w14:paraId="0932B3EB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.0 (6.0)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14:paraId="792D0540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0 (11.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4F2F620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0 (7.0)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67CFC70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0 (58.0)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2912813A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5.0)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vAlign w:val="center"/>
          </w:tcPr>
          <w:p w14:paraId="45F45E52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.0 (36.0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vAlign w:val="center"/>
          </w:tcPr>
          <w:p w14:paraId="241335D0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0 (4.0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14:paraId="10043133" w14:textId="77777777" w:rsidR="00AC530F" w:rsidRPr="00C22ABB" w:rsidRDefault="00AC530F" w:rsidP="005A03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.0 (17.0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0BE033B1" w14:textId="3870C851" w:rsidR="00AC530F" w:rsidRPr="00C22ABB" w:rsidRDefault="00AC530F" w:rsidP="005A030B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.0 (7.0)</w:t>
            </w:r>
          </w:p>
        </w:tc>
      </w:tr>
    </w:tbl>
    <w:p w14:paraId="37723695" w14:textId="2694458A" w:rsidR="0046782A" w:rsidRDefault="0046782A" w:rsidP="005B041A">
      <w:pPr>
        <w:rPr>
          <w:lang w:val="en-US"/>
        </w:rPr>
      </w:pPr>
      <w:bookmarkStart w:id="2" w:name="_GoBack"/>
      <w:bookmarkEnd w:id="1"/>
      <w:bookmarkEnd w:id="2"/>
    </w:p>
    <w:sectPr w:rsidR="0046782A" w:rsidSect="00F37057">
      <w:pgSz w:w="11906" w:h="16838"/>
      <w:pgMar w:top="1418" w:right="1134" w:bottom="709" w:left="1134" w:header="624" w:footer="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6A47"/>
    <w:rsid w:val="002A7A64"/>
    <w:rsid w:val="002B21F6"/>
    <w:rsid w:val="002B6192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41A"/>
    <w:rsid w:val="005B0F92"/>
    <w:rsid w:val="005B1CD4"/>
    <w:rsid w:val="005B2F19"/>
    <w:rsid w:val="005C1C39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F050F"/>
    <w:rsid w:val="00DF065B"/>
    <w:rsid w:val="00DF3DA7"/>
    <w:rsid w:val="00DF7E53"/>
    <w:rsid w:val="00E013EE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B13A7BB-39D4-8C46-B123-AA65F5037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1</Pages>
  <Words>440</Words>
  <Characters>2423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3</cp:revision>
  <dcterms:created xsi:type="dcterms:W3CDTF">2025-07-28T13:21:00Z</dcterms:created>
  <dcterms:modified xsi:type="dcterms:W3CDTF">2025-07-28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